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B86B2" w14:textId="67E54120" w:rsidR="00166F42" w:rsidRDefault="00166F42" w:rsidP="00166F42">
      <w:pPr>
        <w:jc w:val="both"/>
        <w:rPr>
          <w:rFonts w:asciiTheme="majorBidi" w:hAnsiTheme="majorBidi" w:cstheme="majorBidi"/>
          <w:b/>
          <w:bCs/>
        </w:rPr>
      </w:pPr>
      <w:r w:rsidRPr="00166F42">
        <w:rPr>
          <w:rFonts w:asciiTheme="majorBidi" w:hAnsiTheme="majorBidi" w:cstheme="majorBidi"/>
          <w:b/>
          <w:bCs/>
        </w:rPr>
        <w:t>Supplementary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 w:hint="eastAsia"/>
          <w:b/>
          <w:bCs/>
        </w:rPr>
        <w:t>T</w:t>
      </w:r>
      <w:r>
        <w:rPr>
          <w:rFonts w:asciiTheme="majorBidi" w:hAnsiTheme="majorBidi" w:cstheme="majorBidi"/>
          <w:b/>
          <w:bCs/>
        </w:rPr>
        <w:t>able1. The role of NOTCH signaling in developmental processes.</w:t>
      </w:r>
    </w:p>
    <w:tbl>
      <w:tblPr>
        <w:tblStyle w:val="2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6486"/>
        <w:gridCol w:w="1276"/>
      </w:tblGrid>
      <w:tr w:rsidR="00166F42" w14:paraId="484E7034" w14:textId="77777777" w:rsidTr="00D3271F">
        <w:trPr>
          <w:jc w:val="center"/>
        </w:trPr>
        <w:tc>
          <w:tcPr>
            <w:tcW w:w="1736" w:type="dxa"/>
            <w:tcBorders>
              <w:top w:val="single" w:sz="8" w:space="0" w:color="auto"/>
              <w:bottom w:val="single" w:sz="4" w:space="0" w:color="auto"/>
            </w:tcBorders>
          </w:tcPr>
          <w:p w14:paraId="7F2B36BF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b/>
                <w:bCs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Cs w:val="24"/>
                <w:lang w:eastAsia="zh-CN"/>
              </w:rPr>
              <w:t>Organ/Tissue</w:t>
            </w:r>
          </w:p>
        </w:tc>
        <w:tc>
          <w:tcPr>
            <w:tcW w:w="6486" w:type="dxa"/>
            <w:tcBorders>
              <w:top w:val="single" w:sz="8" w:space="0" w:color="auto"/>
              <w:bottom w:val="single" w:sz="4" w:space="0" w:color="auto"/>
            </w:tcBorders>
          </w:tcPr>
          <w:p w14:paraId="37E046A8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b/>
                <w:bCs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Cs w:val="24"/>
                <w:lang w:eastAsia="zh-CN"/>
              </w:rPr>
              <w:t>The role of NOTCH signal in development and repai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32036BE1" w14:textId="0F7F30BE" w:rsidR="00166F42" w:rsidRDefault="00D3271F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b/>
                <w:bCs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b/>
                <w:bCs/>
                <w:szCs w:val="24"/>
                <w:lang w:eastAsia="zh-CN"/>
              </w:rPr>
              <w:t>PMID</w:t>
            </w:r>
          </w:p>
        </w:tc>
      </w:tr>
      <w:tr w:rsidR="00166F42" w14:paraId="173F8F7E" w14:textId="77777777" w:rsidTr="00D3271F">
        <w:trPr>
          <w:jc w:val="center"/>
        </w:trPr>
        <w:tc>
          <w:tcPr>
            <w:tcW w:w="1736" w:type="dxa"/>
            <w:tcBorders>
              <w:top w:val="single" w:sz="4" w:space="0" w:color="auto"/>
            </w:tcBorders>
          </w:tcPr>
          <w:p w14:paraId="04335017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proofErr w:type="spellStart"/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Somitogenesis</w:t>
            </w:r>
            <w:proofErr w:type="spellEnd"/>
          </w:p>
        </w:tc>
        <w:tc>
          <w:tcPr>
            <w:tcW w:w="6486" w:type="dxa"/>
            <w:tcBorders>
              <w:top w:val="single" w:sz="4" w:space="0" w:color="auto"/>
            </w:tcBorders>
          </w:tcPr>
          <w:p w14:paraId="3F9423A0" w14:textId="77777777" w:rsidR="00166F42" w:rsidRDefault="00166F42" w:rsidP="00AF6E33">
            <w:pPr>
              <w:widowControl w:val="0"/>
              <w:spacing w:before="0" w:after="0"/>
              <w:ind w:leftChars="100" w:left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 xml:space="preserve">Determine the period of the split clock to form a delay-negative feedback loop; </w:t>
            </w:r>
          </w:p>
          <w:p w14:paraId="31277D7A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Synchronizes the oscillations between cells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F71BD7" w14:textId="77777777" w:rsidR="00D3271F" w:rsidRPr="00D3271F" w:rsidRDefault="00D3271F" w:rsidP="00D3271F">
            <w:pPr>
              <w:widowControl w:val="0"/>
              <w:spacing w:before="0" w:after="0"/>
              <w:jc w:val="both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 w:rsidRPr="00D3271F">
              <w:rPr>
                <w:rFonts w:asciiTheme="majorBidi" w:eastAsia="DengXian" w:hAnsiTheme="majorBidi" w:cstheme="majorBidi"/>
                <w:szCs w:val="24"/>
                <w:lang w:eastAsia="zh-CN"/>
              </w:rPr>
              <w:t>7789282</w:t>
            </w:r>
          </w:p>
          <w:p w14:paraId="38F3BCFB" w14:textId="77777777" w:rsidR="00D3271F" w:rsidRPr="00D3271F" w:rsidRDefault="00D3271F" w:rsidP="00D3271F">
            <w:pPr>
              <w:widowControl w:val="0"/>
              <w:spacing w:before="0" w:after="0"/>
              <w:jc w:val="both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 w:rsidRPr="00D3271F">
              <w:rPr>
                <w:rFonts w:asciiTheme="majorBidi" w:eastAsia="DengXian" w:hAnsiTheme="majorBidi" w:cstheme="majorBidi"/>
                <w:szCs w:val="24"/>
                <w:lang w:eastAsia="zh-CN"/>
              </w:rPr>
              <w:t>28942924</w:t>
            </w:r>
          </w:p>
          <w:p w14:paraId="53058EAE" w14:textId="79A5B3A9" w:rsidR="00166F42" w:rsidRPr="00D3271F" w:rsidRDefault="00D3271F" w:rsidP="00D3271F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 w:rsidRPr="00D3271F">
              <w:rPr>
                <w:rFonts w:asciiTheme="majorBidi" w:eastAsia="DengXian" w:hAnsiTheme="majorBidi" w:cstheme="majorBidi"/>
                <w:szCs w:val="24"/>
                <w:lang w:eastAsia="zh-CN"/>
              </w:rPr>
              <w:t>31915376</w:t>
            </w:r>
          </w:p>
        </w:tc>
      </w:tr>
      <w:tr w:rsidR="00166F42" w14:paraId="50034E5B" w14:textId="77777777" w:rsidTr="00D3271F">
        <w:trPr>
          <w:jc w:val="center"/>
        </w:trPr>
        <w:tc>
          <w:tcPr>
            <w:tcW w:w="1736" w:type="dxa"/>
            <w:tcBorders>
              <w:bottom w:val="nil"/>
            </w:tcBorders>
          </w:tcPr>
          <w:p w14:paraId="7C7085EC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Skeleton</w:t>
            </w:r>
          </w:p>
        </w:tc>
        <w:tc>
          <w:tcPr>
            <w:tcW w:w="6486" w:type="dxa"/>
            <w:tcBorders>
              <w:bottom w:val="nil"/>
            </w:tcBorders>
          </w:tcPr>
          <w:p w14:paraId="03CEB4EF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Maintain the number and stemness of MPC;</w:t>
            </w:r>
          </w:p>
          <w:p w14:paraId="2BFFF497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Inhibit bone cell production;</w:t>
            </w:r>
          </w:p>
          <w:p w14:paraId="15570E70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Regulate the balance of osteoblasts and osteoclasts.</w:t>
            </w:r>
          </w:p>
        </w:tc>
        <w:tc>
          <w:tcPr>
            <w:tcW w:w="1276" w:type="dxa"/>
            <w:tcBorders>
              <w:bottom w:val="nil"/>
            </w:tcBorders>
          </w:tcPr>
          <w:p w14:paraId="6E44B666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18297083</w:t>
            </w:r>
          </w:p>
          <w:p w14:paraId="5D16557F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33027692</w:t>
            </w:r>
          </w:p>
          <w:p w14:paraId="3CDADF73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12411305</w:t>
            </w:r>
          </w:p>
          <w:p w14:paraId="47D1A066" w14:textId="33BB1159" w:rsidR="00166F42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32526405</w:t>
            </w:r>
          </w:p>
        </w:tc>
      </w:tr>
      <w:tr w:rsidR="00166F42" w14:paraId="37450BB2" w14:textId="77777777" w:rsidTr="00D3271F"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</w:tcPr>
          <w:p w14:paraId="29E1E914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Heart</w:t>
            </w:r>
          </w:p>
        </w:tc>
        <w:tc>
          <w:tcPr>
            <w:tcW w:w="6486" w:type="dxa"/>
            <w:tcBorders>
              <w:top w:val="nil"/>
              <w:bottom w:val="nil"/>
            </w:tcBorders>
          </w:tcPr>
          <w:p w14:paraId="5AB76CF2" w14:textId="77777777" w:rsidR="00166F42" w:rsidRDefault="00166F42" w:rsidP="00AF6E33">
            <w:pPr>
              <w:widowControl w:val="0"/>
              <w:spacing w:before="0" w:after="0"/>
              <w:ind w:leftChars="100" w:left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Play a vital role in anti-</w:t>
            </w:r>
            <w:proofErr w:type="spellStart"/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myogenicity</w:t>
            </w:r>
            <w:proofErr w:type="spellEnd"/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 xml:space="preserve"> and the generation of endocardial and endothelial cells;</w:t>
            </w:r>
          </w:p>
          <w:p w14:paraId="49DB6119" w14:textId="77777777" w:rsidR="00166F42" w:rsidRDefault="00166F42" w:rsidP="00AF6E33">
            <w:pPr>
              <w:widowControl w:val="0"/>
              <w:spacing w:before="0" w:after="0"/>
              <w:ind w:leftChars="100" w:left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Affect the remodeling and maturation of atrioventricular duct, as well as the whole process of EMT and heart valve formation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9D22D0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15466159</w:t>
            </w:r>
          </w:p>
          <w:p w14:paraId="0028C61E" w14:textId="633D65D1" w:rsidR="00166F42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18071321,18497317 26635389</w:t>
            </w:r>
          </w:p>
        </w:tc>
      </w:tr>
      <w:tr w:rsidR="00166F42" w14:paraId="06A3DC87" w14:textId="77777777" w:rsidTr="00D3271F"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</w:tcPr>
          <w:p w14:paraId="6EDE783D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Vasculature</w:t>
            </w:r>
          </w:p>
        </w:tc>
        <w:tc>
          <w:tcPr>
            <w:tcW w:w="6486" w:type="dxa"/>
            <w:tcBorders>
              <w:top w:val="nil"/>
              <w:bottom w:val="nil"/>
            </w:tcBorders>
          </w:tcPr>
          <w:p w14:paraId="67B7BCCF" w14:textId="77777777" w:rsidR="00166F42" w:rsidRDefault="00166F42" w:rsidP="00AF6E33">
            <w:pPr>
              <w:widowControl w:val="0"/>
              <w:spacing w:before="0" w:after="0"/>
              <w:ind w:leftChars="100" w:left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Mediate the dynamic equilibrium transformation of endothelial cells to tip cells and stem cells through lateral inhibition;</w:t>
            </w:r>
          </w:p>
          <w:p w14:paraId="0ED34CC2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Maintain arterial characterization in arteriovenous norm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AE601D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28924218</w:t>
            </w:r>
          </w:p>
          <w:p w14:paraId="75AA033C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17259972</w:t>
            </w:r>
          </w:p>
          <w:p w14:paraId="5B34761B" w14:textId="164B18AC" w:rsidR="00166F42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33299176</w:t>
            </w:r>
          </w:p>
        </w:tc>
      </w:tr>
      <w:tr w:rsidR="00166F42" w14:paraId="6CEF36BC" w14:textId="77777777" w:rsidTr="00D3271F"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</w:tcPr>
          <w:p w14:paraId="574FDE0A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Hematopoietic system</w:t>
            </w:r>
          </w:p>
        </w:tc>
        <w:tc>
          <w:tcPr>
            <w:tcW w:w="6486" w:type="dxa"/>
            <w:tcBorders>
              <w:top w:val="nil"/>
              <w:bottom w:val="nil"/>
            </w:tcBorders>
          </w:tcPr>
          <w:p w14:paraId="2E060BE9" w14:textId="77777777" w:rsidR="00166F42" w:rsidRDefault="00166F42" w:rsidP="00AF6E33">
            <w:pPr>
              <w:widowControl w:val="0"/>
              <w:spacing w:before="0" w:after="0"/>
              <w:ind w:leftChars="100" w:left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Mediate hematopoietic stem cell self-renewal and maintenance of stemness;</w:t>
            </w:r>
          </w:p>
          <w:p w14:paraId="3903C129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Determine the lineage formation and differentiation of T cells;</w:t>
            </w:r>
          </w:p>
          <w:p w14:paraId="601621BA" w14:textId="77777777" w:rsidR="00166F42" w:rsidRDefault="00166F42" w:rsidP="00AF6E33">
            <w:pPr>
              <w:widowControl w:val="0"/>
              <w:spacing w:before="0" w:after="0"/>
              <w:ind w:leftChars="100" w:left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Involved in the formation and regulation of subsets of B cells and innate lymphocyte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DE1D74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20207228</w:t>
            </w:r>
          </w:p>
          <w:p w14:paraId="371CEF9D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23665520</w:t>
            </w:r>
          </w:p>
          <w:p w14:paraId="6C213944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15146182</w:t>
            </w:r>
          </w:p>
          <w:p w14:paraId="4C18C29F" w14:textId="519EE0BC" w:rsidR="00166F42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34453879</w:t>
            </w:r>
          </w:p>
        </w:tc>
      </w:tr>
      <w:tr w:rsidR="00166F42" w14:paraId="65497944" w14:textId="77777777" w:rsidTr="00D3271F">
        <w:trPr>
          <w:jc w:val="center"/>
        </w:trPr>
        <w:tc>
          <w:tcPr>
            <w:tcW w:w="1736" w:type="dxa"/>
            <w:tcBorders>
              <w:top w:val="nil"/>
            </w:tcBorders>
          </w:tcPr>
          <w:p w14:paraId="3013B67F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Liver</w:t>
            </w:r>
          </w:p>
        </w:tc>
        <w:tc>
          <w:tcPr>
            <w:tcW w:w="6486" w:type="dxa"/>
            <w:tcBorders>
              <w:top w:val="nil"/>
            </w:tcBorders>
          </w:tcPr>
          <w:p w14:paraId="7F4CE4B3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 xml:space="preserve">Differentiation from </w:t>
            </w:r>
            <w:proofErr w:type="spellStart"/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hepatoblasts</w:t>
            </w:r>
            <w:proofErr w:type="spellEnd"/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 xml:space="preserve"> to bile duct cells; </w:t>
            </w:r>
          </w:p>
          <w:p w14:paraId="43EE9A91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Asymmetric development of the bile duct;</w:t>
            </w:r>
          </w:p>
          <w:p w14:paraId="33AC8A1D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Transformation of liver cells, regeneration of biliary tract.</w:t>
            </w:r>
          </w:p>
        </w:tc>
        <w:tc>
          <w:tcPr>
            <w:tcW w:w="1276" w:type="dxa"/>
            <w:tcBorders>
              <w:top w:val="nil"/>
            </w:tcBorders>
          </w:tcPr>
          <w:p w14:paraId="3D2D5674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20069650</w:t>
            </w:r>
          </w:p>
          <w:p w14:paraId="0F5A7D35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23500150</w:t>
            </w:r>
          </w:p>
          <w:p w14:paraId="7D3B416A" w14:textId="1D82154D" w:rsidR="00166F42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34343491</w:t>
            </w:r>
          </w:p>
        </w:tc>
      </w:tr>
      <w:tr w:rsidR="00166F42" w14:paraId="07068089" w14:textId="77777777" w:rsidTr="00D3271F">
        <w:trPr>
          <w:jc w:val="center"/>
        </w:trPr>
        <w:tc>
          <w:tcPr>
            <w:tcW w:w="1736" w:type="dxa"/>
            <w:tcBorders>
              <w:bottom w:val="nil"/>
            </w:tcBorders>
          </w:tcPr>
          <w:p w14:paraId="4EBE05FC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Nervous system</w:t>
            </w:r>
          </w:p>
        </w:tc>
        <w:tc>
          <w:tcPr>
            <w:tcW w:w="6486" w:type="dxa"/>
            <w:tcBorders>
              <w:bottom w:val="nil"/>
            </w:tcBorders>
          </w:tcPr>
          <w:p w14:paraId="6AF87E0B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Promote the proliferation of neural stem cell;</w:t>
            </w:r>
          </w:p>
          <w:p w14:paraId="5A08629B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Inhibit neuronal differentiation;</w:t>
            </w:r>
          </w:p>
          <w:p w14:paraId="0EBBC2D5" w14:textId="77777777" w:rsidR="00166F42" w:rsidRDefault="00166F42" w:rsidP="00AF6E33">
            <w:pPr>
              <w:widowControl w:val="0"/>
              <w:spacing w:before="0" w:after="0"/>
              <w:ind w:firstLineChars="100" w:firstLine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Participates in the regulation of neural crest cell differentiation.</w:t>
            </w:r>
          </w:p>
        </w:tc>
        <w:tc>
          <w:tcPr>
            <w:tcW w:w="1276" w:type="dxa"/>
            <w:tcBorders>
              <w:bottom w:val="nil"/>
            </w:tcBorders>
          </w:tcPr>
          <w:p w14:paraId="688A8E0D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11101851</w:t>
            </w:r>
          </w:p>
          <w:p w14:paraId="26788927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10706613</w:t>
            </w:r>
          </w:p>
          <w:p w14:paraId="542E15C8" w14:textId="79325D61" w:rsidR="00166F42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7893132</w:t>
            </w:r>
          </w:p>
        </w:tc>
      </w:tr>
      <w:tr w:rsidR="00166F42" w14:paraId="0FF99F4E" w14:textId="77777777" w:rsidTr="00D3271F"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</w:tcPr>
          <w:p w14:paraId="1F7DCA4F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Lung</w:t>
            </w:r>
          </w:p>
        </w:tc>
        <w:tc>
          <w:tcPr>
            <w:tcW w:w="6486" w:type="dxa"/>
            <w:tcBorders>
              <w:top w:val="nil"/>
              <w:bottom w:val="nil"/>
            </w:tcBorders>
          </w:tcPr>
          <w:p w14:paraId="37C6F791" w14:textId="77777777" w:rsidR="00166F42" w:rsidRDefault="00166F42" w:rsidP="00AF6E33">
            <w:pPr>
              <w:widowControl w:val="0"/>
              <w:spacing w:before="0" w:after="0"/>
              <w:ind w:leftChars="100" w:left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Activate alveolar morphogenesis and maintains airway epithelial integrity;</w:t>
            </w:r>
          </w:p>
          <w:p w14:paraId="6714385C" w14:textId="77777777" w:rsidR="00166F42" w:rsidRDefault="00166F42" w:rsidP="00AF6E33">
            <w:pPr>
              <w:widowControl w:val="0"/>
              <w:spacing w:before="0" w:after="0"/>
              <w:ind w:leftChars="100" w:left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Mediate the balance between proliferation and differentiation of basal cell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A0D241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29025966</w:t>
            </w:r>
          </w:p>
          <w:p w14:paraId="7EAEF694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27364009</w:t>
            </w:r>
          </w:p>
          <w:p w14:paraId="0DC31497" w14:textId="19368C58" w:rsidR="00166F42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21624809</w:t>
            </w:r>
          </w:p>
        </w:tc>
      </w:tr>
      <w:tr w:rsidR="00166F42" w14:paraId="2CF7DC27" w14:textId="77777777" w:rsidTr="00D3271F"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</w:tcPr>
          <w:p w14:paraId="76611A85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Skin</w:t>
            </w:r>
          </w:p>
        </w:tc>
        <w:tc>
          <w:tcPr>
            <w:tcW w:w="6486" w:type="dxa"/>
            <w:tcBorders>
              <w:top w:val="nil"/>
              <w:bottom w:val="nil"/>
            </w:tcBorders>
          </w:tcPr>
          <w:p w14:paraId="06436073" w14:textId="77777777" w:rsidR="00166F42" w:rsidRDefault="00166F42" w:rsidP="00AF6E33">
            <w:pPr>
              <w:widowControl w:val="0"/>
              <w:spacing w:before="0" w:after="0"/>
              <w:ind w:leftChars="100" w:left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Promote cell differentiation, while the NOTCH player in hair follicles inhibits cell differentiation, promotes proliferation, and maintains stemnes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80A249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30143626</w:t>
            </w:r>
          </w:p>
          <w:p w14:paraId="6FDEBD28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16618808</w:t>
            </w:r>
          </w:p>
          <w:p w14:paraId="61D7C044" w14:textId="4F0BA449" w:rsidR="00166F42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21703454</w:t>
            </w:r>
          </w:p>
        </w:tc>
      </w:tr>
      <w:tr w:rsidR="00166F42" w14:paraId="3DA44AE5" w14:textId="77777777" w:rsidTr="00D3271F">
        <w:trPr>
          <w:jc w:val="center"/>
        </w:trPr>
        <w:tc>
          <w:tcPr>
            <w:tcW w:w="1736" w:type="dxa"/>
            <w:tcBorders>
              <w:top w:val="nil"/>
              <w:bottom w:val="single" w:sz="8" w:space="0" w:color="auto"/>
            </w:tcBorders>
          </w:tcPr>
          <w:p w14:paraId="3BC589C7" w14:textId="77777777" w:rsidR="00166F42" w:rsidRDefault="00166F42" w:rsidP="00AF6E33">
            <w:pPr>
              <w:widowControl w:val="0"/>
              <w:spacing w:before="0" w:after="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Gastrointestinal tract</w:t>
            </w:r>
          </w:p>
        </w:tc>
        <w:tc>
          <w:tcPr>
            <w:tcW w:w="6486" w:type="dxa"/>
            <w:tcBorders>
              <w:top w:val="nil"/>
              <w:bottom w:val="single" w:sz="8" w:space="0" w:color="auto"/>
            </w:tcBorders>
          </w:tcPr>
          <w:p w14:paraId="24436752" w14:textId="77777777" w:rsidR="00166F42" w:rsidRDefault="00166F42" w:rsidP="00AF6E33">
            <w:pPr>
              <w:widowControl w:val="0"/>
              <w:spacing w:before="0" w:after="0"/>
              <w:ind w:leftChars="100" w:left="240"/>
              <w:rPr>
                <w:rFonts w:asciiTheme="majorBidi" w:eastAsia="DengXian" w:hAnsiTheme="majorBidi" w:cstheme="majorBidi"/>
                <w:szCs w:val="24"/>
                <w:lang w:eastAsia="zh-CN"/>
              </w:rPr>
            </w:pPr>
            <w:proofErr w:type="spellStart"/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>Inhibite</w:t>
            </w:r>
            <w:proofErr w:type="spellEnd"/>
            <w:r>
              <w:rPr>
                <w:rFonts w:asciiTheme="majorBidi" w:eastAsia="DengXian" w:hAnsiTheme="majorBidi" w:cstheme="majorBidi"/>
                <w:szCs w:val="24"/>
                <w:lang w:eastAsia="zh-CN"/>
              </w:rPr>
              <w:t xml:space="preserve"> secretory lineage differentiation of epithelial cells and promote the self-proliferation of stem cells.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32DF6DBF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32878924</w:t>
            </w:r>
          </w:p>
          <w:p w14:paraId="408219DE" w14:textId="77777777" w:rsidR="00D3271F" w:rsidRPr="00D3271F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26933171</w:t>
            </w:r>
          </w:p>
          <w:p w14:paraId="48DF67F7" w14:textId="5A273F8D" w:rsidR="00166F42" w:rsidRDefault="00D3271F" w:rsidP="00D3271F">
            <w:pPr>
              <w:widowControl w:val="0"/>
              <w:spacing w:before="0" w:after="0"/>
              <w:rPr>
                <w:rFonts w:eastAsia="DengXian"/>
                <w:szCs w:val="24"/>
                <w:lang w:eastAsia="zh-CN"/>
              </w:rPr>
            </w:pPr>
            <w:r w:rsidRPr="00D3271F">
              <w:rPr>
                <w:rFonts w:eastAsia="DengXian"/>
                <w:szCs w:val="24"/>
                <w:lang w:eastAsia="zh-CN"/>
              </w:rPr>
              <w:t>10476967</w:t>
            </w:r>
          </w:p>
        </w:tc>
      </w:tr>
    </w:tbl>
    <w:p w14:paraId="286F33FA" w14:textId="77777777" w:rsidR="00DE758C" w:rsidRDefault="00DE758C" w:rsidP="00166F42">
      <w:pPr>
        <w:rPr>
          <w:rFonts w:asciiTheme="majorBidi" w:hAnsiTheme="majorBidi" w:cstheme="majorBidi" w:hint="eastAsia"/>
          <w:b/>
          <w:bCs/>
          <w:szCs w:val="21"/>
          <w:lang w:eastAsia="zh-CN"/>
        </w:rPr>
      </w:pPr>
    </w:p>
    <w:sectPr w:rsidR="00DE7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2F752" w14:textId="77777777" w:rsidR="000A4476" w:rsidRDefault="000A4476" w:rsidP="00FC5D3A">
      <w:pPr>
        <w:spacing w:before="0" w:after="0"/>
      </w:pPr>
      <w:r>
        <w:separator/>
      </w:r>
    </w:p>
  </w:endnote>
  <w:endnote w:type="continuationSeparator" w:id="0">
    <w:p w14:paraId="4CD8148A" w14:textId="77777777" w:rsidR="000A4476" w:rsidRDefault="000A4476" w:rsidP="00FC5D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07365" w14:textId="77777777" w:rsidR="000A4476" w:rsidRDefault="000A4476" w:rsidP="00FC5D3A">
      <w:pPr>
        <w:spacing w:before="0" w:after="0"/>
      </w:pPr>
      <w:r>
        <w:separator/>
      </w:r>
    </w:p>
  </w:footnote>
  <w:footnote w:type="continuationSeparator" w:id="0">
    <w:p w14:paraId="5A686C7A" w14:textId="77777777" w:rsidR="000A4476" w:rsidRDefault="000A4476" w:rsidP="00FC5D3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F42"/>
    <w:rsid w:val="00094685"/>
    <w:rsid w:val="000A4476"/>
    <w:rsid w:val="000F12EC"/>
    <w:rsid w:val="00166F42"/>
    <w:rsid w:val="00171CF0"/>
    <w:rsid w:val="0018598A"/>
    <w:rsid w:val="00222C98"/>
    <w:rsid w:val="002F4BDC"/>
    <w:rsid w:val="003031AB"/>
    <w:rsid w:val="00347530"/>
    <w:rsid w:val="003A5CFE"/>
    <w:rsid w:val="003D7927"/>
    <w:rsid w:val="00457AFD"/>
    <w:rsid w:val="004F5B7E"/>
    <w:rsid w:val="005B17AE"/>
    <w:rsid w:val="006322B1"/>
    <w:rsid w:val="00657E15"/>
    <w:rsid w:val="00722907"/>
    <w:rsid w:val="00741271"/>
    <w:rsid w:val="007B4E42"/>
    <w:rsid w:val="00801BDB"/>
    <w:rsid w:val="00823974"/>
    <w:rsid w:val="00827C97"/>
    <w:rsid w:val="008924E9"/>
    <w:rsid w:val="008C5FAA"/>
    <w:rsid w:val="008D6DD0"/>
    <w:rsid w:val="009E19EE"/>
    <w:rsid w:val="00A553C3"/>
    <w:rsid w:val="00A72698"/>
    <w:rsid w:val="00AC2CC0"/>
    <w:rsid w:val="00AE2C14"/>
    <w:rsid w:val="00BE6943"/>
    <w:rsid w:val="00C82560"/>
    <w:rsid w:val="00CA55B4"/>
    <w:rsid w:val="00D06B3D"/>
    <w:rsid w:val="00D3271F"/>
    <w:rsid w:val="00DE758C"/>
    <w:rsid w:val="00DF1C9B"/>
    <w:rsid w:val="00DF3B1E"/>
    <w:rsid w:val="00E9552D"/>
    <w:rsid w:val="00EB061A"/>
    <w:rsid w:val="00F3712D"/>
    <w:rsid w:val="00F43CF8"/>
    <w:rsid w:val="00F57529"/>
    <w:rsid w:val="00FA5309"/>
    <w:rsid w:val="00FC11E1"/>
    <w:rsid w:val="00FC5D3A"/>
    <w:rsid w:val="00FE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E12D4"/>
  <w15:chartTrackingRefBased/>
  <w15:docId w15:val="{D8940AFF-B3E2-D944-BE7C-719FC65C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F42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166F42"/>
    <w:rPr>
      <w:rFonts w:ascii="DengXian" w:eastAsia="宋体" w:hAnsi="DengXi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qFormat/>
    <w:rsid w:val="00166F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5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5D3A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FC5D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5D3A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1-11-22T14:25:00Z</dcterms:created>
  <dcterms:modified xsi:type="dcterms:W3CDTF">2022-01-25T15:27:00Z</dcterms:modified>
</cp:coreProperties>
</file>